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14F84" w14:textId="2B1D08F4" w:rsidR="004B641F" w:rsidRDefault="004B641F" w:rsidP="004B641F">
      <w:pPr>
        <w:pStyle w:val="Heading1"/>
      </w:pPr>
      <w:r>
        <w:t>S</w:t>
      </w:r>
      <w:r w:rsidR="00374FC2">
        <w:t>7</w:t>
      </w:r>
      <w:r>
        <w:t xml:space="preserve"> File. </w:t>
      </w:r>
      <w:r w:rsidR="00567A73">
        <w:t>Phase 3a</w:t>
      </w:r>
      <w:r w:rsidR="005F11A8">
        <w:t xml:space="preserve"> - </w:t>
      </w:r>
      <w:r>
        <w:t xml:space="preserve">Summary of feedback from alpha testing. </w:t>
      </w:r>
    </w:p>
    <w:p w14:paraId="08C85DAA" w14:textId="77777777" w:rsidR="004B641F" w:rsidRPr="00586896" w:rsidRDefault="004B641F" w:rsidP="004B641F">
      <w:pPr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Method of survey and analysis: Phone interview, email correspondence, content analysis</w:t>
      </w:r>
    </w:p>
    <w:p w14:paraId="09BDF424" w14:textId="2C99F1DC" w:rsidR="004B641F" w:rsidRPr="00586896" w:rsidRDefault="005F11A8" w:rsidP="004B641F">
      <w:pPr>
        <w:rPr>
          <w:rFonts w:cs="Times New Roman"/>
          <w:szCs w:val="24"/>
        </w:rPr>
      </w:pPr>
      <w:r>
        <w:rPr>
          <w:rFonts w:cs="Times New Roman"/>
          <w:szCs w:val="24"/>
        </w:rPr>
        <w:t>R</w:t>
      </w:r>
      <w:r w:rsidR="004B641F" w:rsidRPr="00586896">
        <w:rPr>
          <w:rFonts w:cs="Times New Roman"/>
          <w:szCs w:val="24"/>
        </w:rPr>
        <w:t xml:space="preserve">epresentative cohort </w:t>
      </w:r>
      <w:r>
        <w:rPr>
          <w:rFonts w:cs="Times New Roman"/>
          <w:szCs w:val="24"/>
        </w:rPr>
        <w:t>of participants from Phase 1</w:t>
      </w:r>
      <w:r w:rsidR="0036743A">
        <w:rPr>
          <w:rFonts w:cs="Times New Roman"/>
          <w:szCs w:val="24"/>
        </w:rPr>
        <w:t>, n=14</w:t>
      </w:r>
    </w:p>
    <w:p w14:paraId="0DD5990C" w14:textId="77777777" w:rsidR="004B641F" w:rsidRPr="00586896" w:rsidRDefault="004B641F" w:rsidP="004B641F">
      <w:pPr>
        <w:pStyle w:val="ListParagraph"/>
        <w:numPr>
          <w:ilvl w:val="0"/>
          <w:numId w:val="1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Healthcare professionals: 9 (Includes 4 that gave feedback via email only vs phone interview)</w:t>
      </w:r>
    </w:p>
    <w:p w14:paraId="565D2518" w14:textId="43E5D401" w:rsidR="004B641F" w:rsidRPr="00586896" w:rsidRDefault="004B641F" w:rsidP="004B641F">
      <w:pPr>
        <w:pStyle w:val="ListParagraph"/>
        <w:numPr>
          <w:ilvl w:val="1"/>
          <w:numId w:val="1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 xml:space="preserve">Physicians: </w:t>
      </w:r>
      <w:r w:rsidR="00DC1788">
        <w:rPr>
          <w:rFonts w:cs="Times New Roman"/>
          <w:szCs w:val="24"/>
        </w:rPr>
        <w:t>1</w:t>
      </w:r>
    </w:p>
    <w:p w14:paraId="4E64EB5A" w14:textId="77777777" w:rsidR="004B641F" w:rsidRPr="00586896" w:rsidRDefault="004B641F" w:rsidP="004B641F">
      <w:pPr>
        <w:pStyle w:val="ListParagraph"/>
        <w:numPr>
          <w:ilvl w:val="1"/>
          <w:numId w:val="1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Acute physiotherapists: 2</w:t>
      </w:r>
    </w:p>
    <w:p w14:paraId="10A5A92D" w14:textId="049A1E04" w:rsidR="004B641F" w:rsidRPr="00586896" w:rsidRDefault="004B641F" w:rsidP="004B641F">
      <w:pPr>
        <w:pStyle w:val="ListParagraph"/>
        <w:numPr>
          <w:ilvl w:val="1"/>
          <w:numId w:val="1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 xml:space="preserve">Acute nurse: </w:t>
      </w:r>
      <w:r w:rsidR="00DC1788">
        <w:rPr>
          <w:rFonts w:cs="Times New Roman"/>
          <w:szCs w:val="24"/>
        </w:rPr>
        <w:t>2</w:t>
      </w:r>
    </w:p>
    <w:p w14:paraId="3E57CFC8" w14:textId="77777777" w:rsidR="004B641F" w:rsidRPr="00586896" w:rsidRDefault="004B641F" w:rsidP="004B641F">
      <w:pPr>
        <w:pStyle w:val="ListParagraph"/>
        <w:numPr>
          <w:ilvl w:val="1"/>
          <w:numId w:val="1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Community nurse: 1</w:t>
      </w:r>
    </w:p>
    <w:p w14:paraId="49CAFA7B" w14:textId="77777777" w:rsidR="004B641F" w:rsidRPr="00586896" w:rsidRDefault="004B641F" w:rsidP="004B641F">
      <w:pPr>
        <w:pStyle w:val="ListParagraph"/>
        <w:numPr>
          <w:ilvl w:val="1"/>
          <w:numId w:val="1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Community physiotherapist: 2</w:t>
      </w:r>
    </w:p>
    <w:p w14:paraId="0AF81DD3" w14:textId="77777777" w:rsidR="004B641F" w:rsidRPr="00586896" w:rsidRDefault="004B641F" w:rsidP="004B641F">
      <w:pPr>
        <w:pStyle w:val="ListParagraph"/>
        <w:numPr>
          <w:ilvl w:val="1"/>
          <w:numId w:val="1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Community psychologist: 1</w:t>
      </w:r>
    </w:p>
    <w:p w14:paraId="6B9CD2A9" w14:textId="77777777" w:rsidR="004B641F" w:rsidRPr="00586896" w:rsidRDefault="004B641F" w:rsidP="004B641F">
      <w:pPr>
        <w:pStyle w:val="ListParagraph"/>
        <w:numPr>
          <w:ilvl w:val="0"/>
          <w:numId w:val="1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Patients: 4</w:t>
      </w:r>
    </w:p>
    <w:p w14:paraId="7A4A8145" w14:textId="77777777" w:rsidR="004B641F" w:rsidRPr="00586896" w:rsidRDefault="004B641F" w:rsidP="004B641F">
      <w:pPr>
        <w:pStyle w:val="ListParagraph"/>
        <w:numPr>
          <w:ilvl w:val="0"/>
          <w:numId w:val="1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Carers: 1</w:t>
      </w:r>
    </w:p>
    <w:p w14:paraId="174E3937" w14:textId="77777777" w:rsidR="004B641F" w:rsidRPr="00586896" w:rsidRDefault="004B641F" w:rsidP="004B641F">
      <w:pPr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Device(s) used</w:t>
      </w:r>
      <w:r>
        <w:rPr>
          <w:rFonts w:cs="Times New Roman"/>
          <w:szCs w:val="24"/>
        </w:rPr>
        <w:t xml:space="preserve"> (n)</w:t>
      </w:r>
      <w:r w:rsidRPr="00586896">
        <w:rPr>
          <w:rFonts w:cs="Times New Roman"/>
          <w:szCs w:val="24"/>
        </w:rPr>
        <w:t>: Laptop = 7</w:t>
      </w:r>
      <w:r w:rsidRPr="00586896">
        <w:rPr>
          <w:rFonts w:cs="Times New Roman"/>
          <w:szCs w:val="24"/>
        </w:rPr>
        <w:tab/>
        <w:t xml:space="preserve">iPad = </w:t>
      </w:r>
      <w:r w:rsidRPr="00586896">
        <w:rPr>
          <w:rFonts w:cs="Times New Roman"/>
          <w:szCs w:val="24"/>
        </w:rPr>
        <w:tab/>
        <w:t>1</w:t>
      </w:r>
      <w:r w:rsidRPr="00586896">
        <w:rPr>
          <w:rFonts w:cs="Times New Roman"/>
          <w:szCs w:val="24"/>
        </w:rPr>
        <w:tab/>
        <w:t xml:space="preserve">Mobile = 4 </w:t>
      </w:r>
      <w:r w:rsidRPr="00586896">
        <w:rPr>
          <w:rFonts w:cs="Times New Roman"/>
          <w:szCs w:val="24"/>
        </w:rPr>
        <w:tab/>
        <w:t>Desktop = 6</w:t>
      </w:r>
    </w:p>
    <w:p w14:paraId="2EF5C447" w14:textId="77777777" w:rsidR="004B641F" w:rsidRPr="00586896" w:rsidRDefault="004B641F" w:rsidP="004B641F">
      <w:pPr>
        <w:rPr>
          <w:rFonts w:cs="Times New Roman"/>
          <w:szCs w:val="24"/>
        </w:rPr>
      </w:pPr>
    </w:p>
    <w:p w14:paraId="2577B4B5" w14:textId="77777777" w:rsidR="004B641F" w:rsidRPr="00586896" w:rsidRDefault="004B641F" w:rsidP="004B641F">
      <w:pPr>
        <w:rPr>
          <w:rFonts w:cs="Times New Roman"/>
          <w:b/>
          <w:bCs/>
          <w:szCs w:val="24"/>
        </w:rPr>
      </w:pPr>
      <w:r w:rsidRPr="00586896">
        <w:rPr>
          <w:rFonts w:cs="Times New Roman"/>
          <w:b/>
          <w:bCs/>
          <w:szCs w:val="24"/>
        </w:rPr>
        <w:t xml:space="preserve">Number of feedback comments relating to the following aspect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3402"/>
        <w:gridCol w:w="2693"/>
        <w:gridCol w:w="2500"/>
      </w:tblGrid>
      <w:tr w:rsidR="004B641F" w:rsidRPr="00586896" w14:paraId="46AACACC" w14:textId="77777777" w:rsidTr="00854791">
        <w:tc>
          <w:tcPr>
            <w:tcW w:w="421" w:type="dxa"/>
          </w:tcPr>
          <w:p w14:paraId="7C5C4038" w14:textId="77777777" w:rsidR="004B641F" w:rsidRPr="00586896" w:rsidRDefault="004B641F" w:rsidP="00854791">
            <w:pPr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</w:p>
        </w:tc>
        <w:tc>
          <w:tcPr>
            <w:tcW w:w="3402" w:type="dxa"/>
          </w:tcPr>
          <w:p w14:paraId="7A189495" w14:textId="77777777" w:rsidR="004B641F" w:rsidRPr="00586896" w:rsidRDefault="004B641F" w:rsidP="00854791">
            <w:pPr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 w:rsidRPr="00586896">
              <w:rPr>
                <w:rFonts w:cs="Times New Roman"/>
                <w:b/>
                <w:bCs/>
                <w:szCs w:val="24"/>
                <w:lang w:val="en-AU"/>
              </w:rPr>
              <w:t>Aspect</w:t>
            </w:r>
          </w:p>
        </w:tc>
        <w:tc>
          <w:tcPr>
            <w:tcW w:w="2693" w:type="dxa"/>
          </w:tcPr>
          <w:p w14:paraId="1C091C3B" w14:textId="77777777" w:rsidR="004B641F" w:rsidRPr="00586896" w:rsidRDefault="004B641F" w:rsidP="00854791">
            <w:pPr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>
              <w:rPr>
                <w:rFonts w:cs="Times New Roman"/>
                <w:b/>
                <w:bCs/>
                <w:szCs w:val="24"/>
                <w:lang w:val="en-AU"/>
              </w:rPr>
              <w:t>Affirmative</w:t>
            </w:r>
          </w:p>
        </w:tc>
        <w:tc>
          <w:tcPr>
            <w:tcW w:w="2500" w:type="dxa"/>
          </w:tcPr>
          <w:p w14:paraId="248CBFE7" w14:textId="77777777" w:rsidR="004B641F" w:rsidRPr="00586896" w:rsidRDefault="004B641F" w:rsidP="00854791">
            <w:pPr>
              <w:jc w:val="center"/>
              <w:rPr>
                <w:rFonts w:cs="Times New Roman"/>
                <w:b/>
                <w:bCs/>
                <w:szCs w:val="24"/>
                <w:lang w:val="en-AU"/>
              </w:rPr>
            </w:pPr>
            <w:r>
              <w:rPr>
                <w:rFonts w:cs="Times New Roman"/>
                <w:b/>
                <w:bCs/>
                <w:szCs w:val="24"/>
                <w:lang w:val="en-AU"/>
              </w:rPr>
              <w:t>Constructive</w:t>
            </w:r>
          </w:p>
        </w:tc>
      </w:tr>
      <w:tr w:rsidR="004B641F" w:rsidRPr="00586896" w14:paraId="76F54788" w14:textId="77777777" w:rsidTr="00854791">
        <w:tc>
          <w:tcPr>
            <w:tcW w:w="421" w:type="dxa"/>
          </w:tcPr>
          <w:p w14:paraId="2132D1B2" w14:textId="77777777" w:rsidR="004B641F" w:rsidRPr="00586896" w:rsidRDefault="004B641F" w:rsidP="00854791">
            <w:pPr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1</w:t>
            </w:r>
          </w:p>
        </w:tc>
        <w:tc>
          <w:tcPr>
            <w:tcW w:w="3402" w:type="dxa"/>
          </w:tcPr>
          <w:p w14:paraId="35A36E7C" w14:textId="77777777" w:rsidR="004B641F" w:rsidRPr="00586896" w:rsidRDefault="004B641F" w:rsidP="00854791">
            <w:pPr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Appearance</w:t>
            </w:r>
          </w:p>
        </w:tc>
        <w:tc>
          <w:tcPr>
            <w:tcW w:w="2693" w:type="dxa"/>
          </w:tcPr>
          <w:p w14:paraId="59D25633" w14:textId="77777777" w:rsidR="004B641F" w:rsidRPr="00586896" w:rsidRDefault="004B641F" w:rsidP="00854791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44</w:t>
            </w:r>
          </w:p>
        </w:tc>
        <w:tc>
          <w:tcPr>
            <w:tcW w:w="2500" w:type="dxa"/>
          </w:tcPr>
          <w:p w14:paraId="7541C37B" w14:textId="77777777" w:rsidR="004B641F" w:rsidRPr="00586896" w:rsidRDefault="004B641F" w:rsidP="00854791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13</w:t>
            </w:r>
          </w:p>
        </w:tc>
      </w:tr>
      <w:tr w:rsidR="004B641F" w:rsidRPr="00586896" w14:paraId="03C143AD" w14:textId="77777777" w:rsidTr="00854791">
        <w:tc>
          <w:tcPr>
            <w:tcW w:w="421" w:type="dxa"/>
          </w:tcPr>
          <w:p w14:paraId="3AC6245E" w14:textId="77777777" w:rsidR="004B641F" w:rsidRPr="00586896" w:rsidRDefault="004B641F" w:rsidP="00854791">
            <w:pPr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2</w:t>
            </w:r>
          </w:p>
        </w:tc>
        <w:tc>
          <w:tcPr>
            <w:tcW w:w="3402" w:type="dxa"/>
          </w:tcPr>
          <w:p w14:paraId="5E6DFCA5" w14:textId="77777777" w:rsidR="004B641F" w:rsidRPr="00586896" w:rsidRDefault="004B641F" w:rsidP="00854791">
            <w:pPr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Content / Language</w:t>
            </w:r>
          </w:p>
        </w:tc>
        <w:tc>
          <w:tcPr>
            <w:tcW w:w="2693" w:type="dxa"/>
          </w:tcPr>
          <w:p w14:paraId="3C821F42" w14:textId="77777777" w:rsidR="004B641F" w:rsidRPr="00586896" w:rsidRDefault="004B641F" w:rsidP="00854791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33</w:t>
            </w:r>
          </w:p>
        </w:tc>
        <w:tc>
          <w:tcPr>
            <w:tcW w:w="2500" w:type="dxa"/>
          </w:tcPr>
          <w:p w14:paraId="66F5EE3B" w14:textId="77777777" w:rsidR="004B641F" w:rsidRPr="00586896" w:rsidRDefault="004B641F" w:rsidP="00854791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39</w:t>
            </w:r>
          </w:p>
        </w:tc>
      </w:tr>
      <w:tr w:rsidR="004B641F" w:rsidRPr="00586896" w14:paraId="56FDC659" w14:textId="77777777" w:rsidTr="00854791">
        <w:tc>
          <w:tcPr>
            <w:tcW w:w="421" w:type="dxa"/>
          </w:tcPr>
          <w:p w14:paraId="284DE917" w14:textId="77777777" w:rsidR="004B641F" w:rsidRPr="00586896" w:rsidRDefault="004B641F" w:rsidP="00854791">
            <w:pPr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3</w:t>
            </w:r>
          </w:p>
        </w:tc>
        <w:tc>
          <w:tcPr>
            <w:tcW w:w="3402" w:type="dxa"/>
          </w:tcPr>
          <w:p w14:paraId="4FF3D565" w14:textId="77777777" w:rsidR="004B641F" w:rsidRPr="00586896" w:rsidRDefault="004B641F" w:rsidP="00854791">
            <w:pPr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Navigation / Functionality</w:t>
            </w:r>
          </w:p>
        </w:tc>
        <w:tc>
          <w:tcPr>
            <w:tcW w:w="2693" w:type="dxa"/>
          </w:tcPr>
          <w:p w14:paraId="584E6CD1" w14:textId="77777777" w:rsidR="004B641F" w:rsidRPr="00586896" w:rsidRDefault="004B641F" w:rsidP="00854791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14</w:t>
            </w:r>
          </w:p>
        </w:tc>
        <w:tc>
          <w:tcPr>
            <w:tcW w:w="2500" w:type="dxa"/>
          </w:tcPr>
          <w:p w14:paraId="53B161B2" w14:textId="77777777" w:rsidR="004B641F" w:rsidRPr="00586896" w:rsidRDefault="004B641F" w:rsidP="00854791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5</w:t>
            </w:r>
          </w:p>
        </w:tc>
      </w:tr>
      <w:tr w:rsidR="004B641F" w:rsidRPr="00586896" w14:paraId="23B89DF4" w14:textId="77777777" w:rsidTr="00854791">
        <w:tc>
          <w:tcPr>
            <w:tcW w:w="421" w:type="dxa"/>
          </w:tcPr>
          <w:p w14:paraId="60AF389E" w14:textId="77777777" w:rsidR="004B641F" w:rsidRPr="00586896" w:rsidRDefault="004B641F" w:rsidP="00854791">
            <w:pPr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4</w:t>
            </w:r>
          </w:p>
        </w:tc>
        <w:tc>
          <w:tcPr>
            <w:tcW w:w="3402" w:type="dxa"/>
          </w:tcPr>
          <w:p w14:paraId="3D1C0201" w14:textId="77777777" w:rsidR="004B641F" w:rsidRPr="00586896" w:rsidRDefault="004B641F" w:rsidP="00854791">
            <w:pPr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Device compatibility</w:t>
            </w:r>
          </w:p>
        </w:tc>
        <w:tc>
          <w:tcPr>
            <w:tcW w:w="2693" w:type="dxa"/>
          </w:tcPr>
          <w:p w14:paraId="7685BCD2" w14:textId="77777777" w:rsidR="004B641F" w:rsidRPr="00586896" w:rsidRDefault="004B641F" w:rsidP="00854791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4</w:t>
            </w:r>
          </w:p>
        </w:tc>
        <w:tc>
          <w:tcPr>
            <w:tcW w:w="2500" w:type="dxa"/>
          </w:tcPr>
          <w:p w14:paraId="03A9CA0A" w14:textId="77777777" w:rsidR="004B641F" w:rsidRPr="00586896" w:rsidRDefault="004B641F" w:rsidP="00854791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1</w:t>
            </w:r>
          </w:p>
        </w:tc>
      </w:tr>
      <w:tr w:rsidR="004B641F" w:rsidRPr="00586896" w14:paraId="3F2FD0ED" w14:textId="77777777" w:rsidTr="00854791">
        <w:tc>
          <w:tcPr>
            <w:tcW w:w="421" w:type="dxa"/>
          </w:tcPr>
          <w:p w14:paraId="7C905594" w14:textId="77777777" w:rsidR="004B641F" w:rsidRPr="00586896" w:rsidRDefault="004B641F" w:rsidP="00854791">
            <w:pPr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5</w:t>
            </w:r>
          </w:p>
        </w:tc>
        <w:tc>
          <w:tcPr>
            <w:tcW w:w="3402" w:type="dxa"/>
          </w:tcPr>
          <w:p w14:paraId="48301AF5" w14:textId="77777777" w:rsidR="004B641F" w:rsidRPr="00586896" w:rsidRDefault="004B641F" w:rsidP="00854791">
            <w:pPr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Other</w:t>
            </w:r>
          </w:p>
        </w:tc>
        <w:tc>
          <w:tcPr>
            <w:tcW w:w="2693" w:type="dxa"/>
          </w:tcPr>
          <w:p w14:paraId="7886FD25" w14:textId="77777777" w:rsidR="004B641F" w:rsidRPr="00586896" w:rsidRDefault="004B641F" w:rsidP="00854791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22</w:t>
            </w:r>
          </w:p>
        </w:tc>
        <w:tc>
          <w:tcPr>
            <w:tcW w:w="2500" w:type="dxa"/>
          </w:tcPr>
          <w:p w14:paraId="6DAA73F8" w14:textId="77777777" w:rsidR="004B641F" w:rsidRPr="00586896" w:rsidRDefault="004B641F" w:rsidP="00854791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1</w:t>
            </w:r>
          </w:p>
        </w:tc>
      </w:tr>
      <w:tr w:rsidR="004B641F" w:rsidRPr="00586896" w14:paraId="39AA1827" w14:textId="77777777" w:rsidTr="00854791">
        <w:tc>
          <w:tcPr>
            <w:tcW w:w="421" w:type="dxa"/>
          </w:tcPr>
          <w:p w14:paraId="286EFA3A" w14:textId="77777777" w:rsidR="004B641F" w:rsidRPr="00586896" w:rsidRDefault="004B641F" w:rsidP="00854791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3402" w:type="dxa"/>
          </w:tcPr>
          <w:p w14:paraId="44824CA6" w14:textId="77777777" w:rsidR="004B641F" w:rsidRPr="00586896" w:rsidRDefault="004B641F" w:rsidP="00854791">
            <w:pPr>
              <w:jc w:val="right"/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Totals</w:t>
            </w:r>
          </w:p>
        </w:tc>
        <w:tc>
          <w:tcPr>
            <w:tcW w:w="2693" w:type="dxa"/>
          </w:tcPr>
          <w:p w14:paraId="55C36461" w14:textId="77777777" w:rsidR="004B641F" w:rsidRPr="00586896" w:rsidRDefault="004B641F" w:rsidP="00854791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117</w:t>
            </w:r>
          </w:p>
        </w:tc>
        <w:tc>
          <w:tcPr>
            <w:tcW w:w="2500" w:type="dxa"/>
          </w:tcPr>
          <w:p w14:paraId="43EEC28B" w14:textId="77777777" w:rsidR="004B641F" w:rsidRPr="00586896" w:rsidRDefault="004B641F" w:rsidP="00854791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59</w:t>
            </w:r>
          </w:p>
        </w:tc>
      </w:tr>
      <w:tr w:rsidR="004B641F" w:rsidRPr="00586896" w14:paraId="58841F34" w14:textId="77777777" w:rsidTr="00854791">
        <w:tc>
          <w:tcPr>
            <w:tcW w:w="421" w:type="dxa"/>
          </w:tcPr>
          <w:p w14:paraId="4D6D58D9" w14:textId="77777777" w:rsidR="004B641F" w:rsidRPr="00586896" w:rsidRDefault="004B641F" w:rsidP="00854791">
            <w:pPr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3402" w:type="dxa"/>
          </w:tcPr>
          <w:p w14:paraId="76F65E03" w14:textId="77777777" w:rsidR="004B641F" w:rsidRPr="00586896" w:rsidRDefault="004B641F" w:rsidP="00854791">
            <w:pPr>
              <w:jc w:val="right"/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Total</w:t>
            </w:r>
          </w:p>
        </w:tc>
        <w:tc>
          <w:tcPr>
            <w:tcW w:w="5193" w:type="dxa"/>
            <w:gridSpan w:val="2"/>
          </w:tcPr>
          <w:p w14:paraId="6481897B" w14:textId="77777777" w:rsidR="004B641F" w:rsidRPr="00586896" w:rsidRDefault="004B641F" w:rsidP="00854791">
            <w:pPr>
              <w:jc w:val="center"/>
              <w:rPr>
                <w:rFonts w:cs="Times New Roman"/>
                <w:szCs w:val="24"/>
                <w:lang w:val="en-AU"/>
              </w:rPr>
            </w:pPr>
            <w:r w:rsidRPr="00586896">
              <w:rPr>
                <w:rFonts w:cs="Times New Roman"/>
                <w:szCs w:val="24"/>
                <w:lang w:val="en-AU"/>
              </w:rPr>
              <w:t>176</w:t>
            </w:r>
          </w:p>
        </w:tc>
      </w:tr>
    </w:tbl>
    <w:p w14:paraId="5FAE00D4" w14:textId="77777777" w:rsidR="004B641F" w:rsidRPr="00586896" w:rsidRDefault="004B641F" w:rsidP="004B641F">
      <w:pPr>
        <w:rPr>
          <w:rFonts w:cs="Times New Roman"/>
          <w:szCs w:val="24"/>
        </w:rPr>
      </w:pPr>
    </w:p>
    <w:p w14:paraId="3162B748" w14:textId="77777777" w:rsidR="004B641F" w:rsidRPr="00586896" w:rsidRDefault="004B641F" w:rsidP="004B641F">
      <w:pPr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 xml:space="preserve">Description of aspect and example key comments: </w:t>
      </w:r>
    </w:p>
    <w:p w14:paraId="331E1F12" w14:textId="77777777" w:rsidR="004B641F" w:rsidRPr="00586896" w:rsidRDefault="004B641F" w:rsidP="004B641F">
      <w:pPr>
        <w:pStyle w:val="ListParagraph"/>
        <w:numPr>
          <w:ilvl w:val="0"/>
          <w:numId w:val="2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 xml:space="preserve">Appearance – ease of reading (including skimming for key messages), interactive density, visual appeal, look and feel, information architecture per page. </w:t>
      </w:r>
    </w:p>
    <w:p w14:paraId="259ACE2E" w14:textId="0A17C897" w:rsidR="004B641F" w:rsidRPr="00586896" w:rsidRDefault="004B641F" w:rsidP="004B641F">
      <w:pPr>
        <w:pStyle w:val="ListParagraph"/>
        <w:numPr>
          <w:ilvl w:val="0"/>
          <w:numId w:val="6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lastRenderedPageBreak/>
        <w:t>(Referring to a specific section on the web resource) Too long a paragraph. I’m a skimmer and I might lose interest, just skip the section and move on. – (Carer)</w:t>
      </w:r>
    </w:p>
    <w:p w14:paraId="3EE48FFB" w14:textId="77777777" w:rsidR="004B641F" w:rsidRPr="00586896" w:rsidRDefault="004B641F" w:rsidP="004B641F">
      <w:pPr>
        <w:pStyle w:val="ListParagraph"/>
        <w:numPr>
          <w:ilvl w:val="0"/>
          <w:numId w:val="2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 xml:space="preserve">Content / Language – appropriateness, accuracy, comprehension, comprehensiveness. </w:t>
      </w:r>
    </w:p>
    <w:p w14:paraId="61745EC8" w14:textId="210A56F1" w:rsidR="004B641F" w:rsidRPr="00586896" w:rsidRDefault="004B641F" w:rsidP="004B641F">
      <w:pPr>
        <w:pStyle w:val="ListParagraph"/>
        <w:numPr>
          <w:ilvl w:val="0"/>
          <w:numId w:val="5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Content reflects the gap of knowledge in the community and encompasses what patients ask about and what they need to know. – (Patient)</w:t>
      </w:r>
    </w:p>
    <w:p w14:paraId="48650D40" w14:textId="69C8054C" w:rsidR="004B641F" w:rsidRPr="00586896" w:rsidRDefault="004B641F" w:rsidP="004B641F">
      <w:pPr>
        <w:pStyle w:val="ListParagraph"/>
        <w:numPr>
          <w:ilvl w:val="0"/>
          <w:numId w:val="5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 xml:space="preserve">This is the sort of information when I was first </w:t>
      </w:r>
      <w:proofErr w:type="gramStart"/>
      <w:r w:rsidRPr="00586896">
        <w:rPr>
          <w:rFonts w:cs="Times New Roman"/>
          <w:szCs w:val="24"/>
        </w:rPr>
        <w:t>diagnosed</w:t>
      </w:r>
      <w:proofErr w:type="gramEnd"/>
      <w:r w:rsidRPr="00586896">
        <w:rPr>
          <w:rFonts w:cs="Times New Roman"/>
          <w:szCs w:val="24"/>
        </w:rPr>
        <w:t xml:space="preserve"> I should have seen. A lot of information previously was very negative, about end stage disease, not helpful. This talks about how COPD can be well managed. - (Patient)</w:t>
      </w:r>
    </w:p>
    <w:p w14:paraId="67BA2DFC" w14:textId="76578512" w:rsidR="004B641F" w:rsidRPr="00586896" w:rsidRDefault="004B641F" w:rsidP="004B641F">
      <w:pPr>
        <w:pStyle w:val="ListParagraph"/>
        <w:numPr>
          <w:ilvl w:val="0"/>
          <w:numId w:val="5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Mention the transition to palliative care. – (Respiratory nurse)</w:t>
      </w:r>
    </w:p>
    <w:p w14:paraId="6C82FF4D" w14:textId="64317484" w:rsidR="004B641F" w:rsidRPr="00586896" w:rsidRDefault="004B641F" w:rsidP="004B641F">
      <w:pPr>
        <w:pStyle w:val="ListParagraph"/>
        <w:numPr>
          <w:ilvl w:val="0"/>
          <w:numId w:val="5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 xml:space="preserve">The use of opioids as part of palliative treatment. – </w:t>
      </w:r>
      <w:r w:rsidR="00104D67">
        <w:rPr>
          <w:rFonts w:cs="Times New Roman"/>
          <w:szCs w:val="24"/>
        </w:rPr>
        <w:t>(</w:t>
      </w:r>
      <w:r w:rsidRPr="00586896">
        <w:rPr>
          <w:rFonts w:cs="Times New Roman"/>
          <w:szCs w:val="24"/>
        </w:rPr>
        <w:t xml:space="preserve">Physician) </w:t>
      </w:r>
    </w:p>
    <w:p w14:paraId="7889163E" w14:textId="77777777" w:rsidR="004B641F" w:rsidRPr="00586896" w:rsidRDefault="004B641F" w:rsidP="004B641F">
      <w:pPr>
        <w:pStyle w:val="ListParagraph"/>
        <w:numPr>
          <w:ilvl w:val="0"/>
          <w:numId w:val="2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Navigation / Functionality – usability and utility of the web resource, organisation or structure of the website.</w:t>
      </w:r>
    </w:p>
    <w:p w14:paraId="3E2750AB" w14:textId="054C3CEC" w:rsidR="004B641F" w:rsidRPr="00586896" w:rsidRDefault="004B641F" w:rsidP="004B641F">
      <w:pPr>
        <w:pStyle w:val="ListParagraph"/>
        <w:numPr>
          <w:ilvl w:val="0"/>
          <w:numId w:val="4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Easy to go to the areas you’re interested in very quickly. – (Patient)</w:t>
      </w:r>
    </w:p>
    <w:p w14:paraId="054E8B9D" w14:textId="7D0B947F" w:rsidR="004B641F" w:rsidRPr="00586896" w:rsidRDefault="004B641F" w:rsidP="004B641F">
      <w:pPr>
        <w:pStyle w:val="ListParagraph"/>
        <w:numPr>
          <w:ilvl w:val="0"/>
          <w:numId w:val="4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Some people might lose track of where they were at if videos open in the same instead of separate browser. – (Respiratory nurse)</w:t>
      </w:r>
    </w:p>
    <w:p w14:paraId="314EB132" w14:textId="77777777" w:rsidR="004B641F" w:rsidRPr="00586896" w:rsidRDefault="004B641F" w:rsidP="004B641F">
      <w:pPr>
        <w:pStyle w:val="ListParagraph"/>
        <w:numPr>
          <w:ilvl w:val="0"/>
          <w:numId w:val="2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Device compatibility – user experience, web resource appearance or functionality pertaining to electronic device(s).</w:t>
      </w:r>
    </w:p>
    <w:p w14:paraId="32F0969E" w14:textId="0D81EE2E" w:rsidR="004B641F" w:rsidRPr="00586896" w:rsidRDefault="004B641F" w:rsidP="004B641F">
      <w:pPr>
        <w:pStyle w:val="ListParagraph"/>
        <w:numPr>
          <w:ilvl w:val="0"/>
          <w:numId w:val="4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 xml:space="preserve">Thought it’d be harder to view on the mobile </w:t>
      </w:r>
      <w:proofErr w:type="gramStart"/>
      <w:r w:rsidRPr="00586896">
        <w:rPr>
          <w:rFonts w:cs="Times New Roman"/>
          <w:szCs w:val="24"/>
        </w:rPr>
        <w:t>phone</w:t>
      </w:r>
      <w:proofErr w:type="gramEnd"/>
      <w:r w:rsidRPr="00586896">
        <w:rPr>
          <w:rFonts w:cs="Times New Roman"/>
          <w:szCs w:val="24"/>
        </w:rPr>
        <w:t xml:space="preserve"> but it was just as simple, nothing was mis-shaped. – (Respiratory nurse)</w:t>
      </w:r>
    </w:p>
    <w:p w14:paraId="52CF01DD" w14:textId="77777777" w:rsidR="004B641F" w:rsidRPr="00586896" w:rsidRDefault="004B641F" w:rsidP="004B641F">
      <w:pPr>
        <w:pStyle w:val="ListParagraph"/>
        <w:numPr>
          <w:ilvl w:val="0"/>
          <w:numId w:val="2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Other – comments regarding the relevance / potential role / usefulness of this web resource.</w:t>
      </w:r>
    </w:p>
    <w:p w14:paraId="6A876CA6" w14:textId="3268E713" w:rsidR="004B641F" w:rsidRPr="00586896" w:rsidRDefault="004B641F" w:rsidP="004B641F">
      <w:pPr>
        <w:pStyle w:val="ListParagraph"/>
        <w:numPr>
          <w:ilvl w:val="0"/>
          <w:numId w:val="3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Can result in patients initiating conversations with GP about improving their management. – (Patient)</w:t>
      </w:r>
    </w:p>
    <w:p w14:paraId="686015B0" w14:textId="46C9A893" w:rsidR="004B641F" w:rsidRPr="00586896" w:rsidRDefault="004B641F" w:rsidP="004B641F">
      <w:pPr>
        <w:pStyle w:val="ListParagraph"/>
        <w:numPr>
          <w:ilvl w:val="0"/>
          <w:numId w:val="3"/>
        </w:numPr>
        <w:spacing w:after="160" w:line="259" w:lineRule="auto"/>
        <w:rPr>
          <w:rFonts w:cs="Times New Roman"/>
          <w:szCs w:val="24"/>
        </w:rPr>
      </w:pPr>
      <w:r w:rsidRPr="00586896">
        <w:rPr>
          <w:rFonts w:cs="Times New Roman"/>
          <w:szCs w:val="24"/>
        </w:rPr>
        <w:t>I’d be happy to refer clients to look at in the future. – (Respiratory nurse)</w:t>
      </w:r>
    </w:p>
    <w:p w14:paraId="492CE4AB" w14:textId="77777777" w:rsidR="004B641F" w:rsidRPr="00586896" w:rsidRDefault="004B641F" w:rsidP="004B641F">
      <w:pPr>
        <w:rPr>
          <w:rFonts w:cs="Times New Roman"/>
          <w:szCs w:val="24"/>
        </w:rPr>
      </w:pPr>
    </w:p>
    <w:p w14:paraId="5A4D44E4" w14:textId="77777777" w:rsidR="004B641F" w:rsidRPr="00D90F50" w:rsidRDefault="004B641F" w:rsidP="004B641F">
      <w:r w:rsidRPr="00586896">
        <w:rPr>
          <w:rFonts w:cs="Times New Roman"/>
          <w:szCs w:val="24"/>
        </w:rPr>
        <w:t>Note: Only 3 participants watched videos on the web resource.</w:t>
      </w:r>
      <w:r>
        <w:t xml:space="preserve">  </w:t>
      </w:r>
    </w:p>
    <w:p w14:paraId="660F3DD8" w14:textId="77777777" w:rsidR="0092163A" w:rsidRDefault="0092163A"/>
    <w:sectPr w:rsidR="009216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03408"/>
    <w:multiLevelType w:val="hybridMultilevel"/>
    <w:tmpl w:val="ADCC070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8901262"/>
    <w:multiLevelType w:val="hybridMultilevel"/>
    <w:tmpl w:val="F0266E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0157F3"/>
    <w:multiLevelType w:val="hybridMultilevel"/>
    <w:tmpl w:val="75A2664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70D27E0"/>
    <w:multiLevelType w:val="hybridMultilevel"/>
    <w:tmpl w:val="CB60D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6509F1"/>
    <w:multiLevelType w:val="hybridMultilevel"/>
    <w:tmpl w:val="D19CC95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7D96867"/>
    <w:multiLevelType w:val="hybridMultilevel"/>
    <w:tmpl w:val="147EA52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23378950">
    <w:abstractNumId w:val="3"/>
  </w:num>
  <w:num w:numId="2" w16cid:durableId="331644660">
    <w:abstractNumId w:val="1"/>
  </w:num>
  <w:num w:numId="3" w16cid:durableId="624585795">
    <w:abstractNumId w:val="0"/>
  </w:num>
  <w:num w:numId="4" w16cid:durableId="1232933887">
    <w:abstractNumId w:val="4"/>
  </w:num>
  <w:num w:numId="5" w16cid:durableId="1266500474">
    <w:abstractNumId w:val="5"/>
  </w:num>
  <w:num w:numId="6" w16cid:durableId="2362093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41F"/>
    <w:rsid w:val="00047068"/>
    <w:rsid w:val="00104D67"/>
    <w:rsid w:val="00235BC0"/>
    <w:rsid w:val="0036743A"/>
    <w:rsid w:val="00374FC2"/>
    <w:rsid w:val="004B0327"/>
    <w:rsid w:val="004B641F"/>
    <w:rsid w:val="00567A73"/>
    <w:rsid w:val="005F11A8"/>
    <w:rsid w:val="008A5F34"/>
    <w:rsid w:val="0092163A"/>
    <w:rsid w:val="00A1530B"/>
    <w:rsid w:val="00B725F4"/>
    <w:rsid w:val="00BE0AD8"/>
    <w:rsid w:val="00D234FB"/>
    <w:rsid w:val="00DC1788"/>
    <w:rsid w:val="00E4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AAF0"/>
  <w15:chartTrackingRefBased/>
  <w15:docId w15:val="{0A85C9D3-648E-4B4F-87AF-32BBAE9B5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41F"/>
    <w:pPr>
      <w:spacing w:after="120" w:line="36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4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4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41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41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4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41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41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41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41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B0327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B641F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B641F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41F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41F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41F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41F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41F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41F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41F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41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41F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B64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41F"/>
    <w:rPr>
      <w:rFonts w:ascii="Arial" w:hAnsi="Arial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4B64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4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4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41F"/>
    <w:rPr>
      <w:rFonts w:ascii="Arial" w:hAnsi="Arial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4B64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641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thea Kavanagh</dc:creator>
  <cp:keywords/>
  <dc:description/>
  <cp:lastModifiedBy>Christian Osadnik</cp:lastModifiedBy>
  <cp:revision>9</cp:revision>
  <dcterms:created xsi:type="dcterms:W3CDTF">2025-02-19T04:01:00Z</dcterms:created>
  <dcterms:modified xsi:type="dcterms:W3CDTF">2025-04-29T07:49:00Z</dcterms:modified>
</cp:coreProperties>
</file>